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657" w:rsidRDefault="001E7657" w:rsidP="003E3FED">
      <w:pPr>
        <w:spacing w:after="24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Pr="00E162F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1</w:t>
      </w:r>
    </w:p>
    <w:p w:rsidR="001E7657" w:rsidRPr="00822E82" w:rsidRDefault="001E7657" w:rsidP="003E3FED">
      <w:pPr>
        <w:spacing w:after="240" w:line="240" w:lineRule="auto"/>
        <w:rPr>
          <w:rFonts w:ascii="Times New Roman" w:hAnsi="Times New Roman"/>
        </w:rPr>
      </w:pPr>
    </w:p>
    <w:tbl>
      <w:tblPr>
        <w:tblW w:w="0" w:type="auto"/>
        <w:jc w:val="center"/>
        <w:tblLook w:val="00A0"/>
      </w:tblPr>
      <w:tblGrid>
        <w:gridCol w:w="720"/>
        <w:gridCol w:w="720"/>
        <w:gridCol w:w="774"/>
        <w:gridCol w:w="774"/>
        <w:gridCol w:w="900"/>
        <w:gridCol w:w="4500"/>
      </w:tblGrid>
      <w:tr w:rsidR="001E7657" w:rsidRPr="00BC2CA3" w:rsidTr="00BC2CA3">
        <w:trPr>
          <w:jc w:val="center"/>
        </w:trPr>
        <w:tc>
          <w:tcPr>
            <w:tcW w:w="8388" w:type="dxa"/>
            <w:gridSpan w:val="6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***Gene Ontology***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1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2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3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4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Term Nam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470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adenyl nucleotide binding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386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ATP binding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3326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397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ell communication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72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ell cycl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07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ell cycle arrest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01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ell cycle checkpoint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58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ell cycle phas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653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ell cycle proces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ell division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588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13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ell proliferation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576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0922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936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ellular proces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926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hemotaxi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86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hromosomal part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337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hromosome segregation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hromosome, pericentric region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543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335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ytoskeletal part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897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881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ytoskeleton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3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01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ytoskeleton organization and biogenesi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121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ytoskeleton-dependent intracellular transport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11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271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DNA metabolic proces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44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614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DNA repair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DNA replication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33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DNA-dependent DNA replication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02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interphas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05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interphase of mitotic cell cycl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1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199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BC2CA3">
              <w:rPr>
                <w:rFonts w:ascii="Arial" w:hAnsi="Arial" w:cs="Arial"/>
                <w:sz w:val="16"/>
                <w:szCs w:val="16"/>
                <w:lang w:val="it-IT"/>
              </w:rPr>
              <w:t>intracellular non-membrane-bound organell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897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881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kinase activity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M phas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M phase of mitotic cell cycl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37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microtubul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209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microtubule associated complex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microtubule cytoskeleton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01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microtubule cytoskeleton organization and biogenesi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89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microtubule motor activity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27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microtubule-based movement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microtubule-based proces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mitosi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mitotic cell cycl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367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motor activity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873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03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negative regulation of biological proces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806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02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negative regulation of cellular proces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25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negative regulation of progression through cell cycl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1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199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non-membrane-bound organell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090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93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nucleotide binding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225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phosphoinositide-mediated signaling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319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5058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protein binding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797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01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purine nucleotide binding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589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Ras GTPase activator activity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93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regulation of cell cycl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17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360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529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regulation of cellular proces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245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regulation of cyclin-dependent protein kinase activity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regulation of mitosi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90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regulation of progression through cell cycl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42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response to DNA damage stimulu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157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response to endogenous stimulu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92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18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response to external stimulu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545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response to stimulu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842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response to stres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spindl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926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taxis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037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5432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404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transferase activity, tra</w:t>
            </w:r>
            <w:r>
              <w:rPr>
                <w:rFonts w:ascii="Arial" w:hAnsi="Arial" w:cs="Arial"/>
                <w:sz w:val="16"/>
                <w:szCs w:val="16"/>
              </w:rPr>
              <w:t xml:space="preserve">nsferring phosphorus-containing </w:t>
            </w:r>
            <w:r w:rsidRPr="00BC2CA3">
              <w:rPr>
                <w:rFonts w:ascii="Arial" w:hAnsi="Arial" w:cs="Arial"/>
                <w:sz w:val="16"/>
                <w:szCs w:val="16"/>
              </w:rPr>
              <w:t>groups</w:t>
            </w:r>
          </w:p>
        </w:tc>
      </w:tr>
      <w:tr w:rsidR="001E7657" w:rsidRPr="00BC2CA3" w:rsidTr="00BC2CA3">
        <w:trPr>
          <w:jc w:val="center"/>
        </w:trPr>
        <w:tc>
          <w:tcPr>
            <w:tcW w:w="8388" w:type="dxa"/>
            <w:gridSpan w:val="6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***Protein Domain***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1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2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3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4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Term Nam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542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2147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781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AIG1 family // 9.1E-85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542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2147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98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yclin, C-terminal // 4.0E-41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542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2147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01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Kinesin, motor region // 4.1E-121</w:t>
            </w:r>
          </w:p>
        </w:tc>
      </w:tr>
      <w:tr w:rsidR="001E7657" w:rsidRPr="00BC2CA3" w:rsidTr="00BC2CA3">
        <w:trPr>
          <w:jc w:val="center"/>
        </w:trPr>
        <w:tc>
          <w:tcPr>
            <w:tcW w:w="8388" w:type="dxa"/>
            <w:gridSpan w:val="6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***Pathway***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1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2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3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4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Term Name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918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Cell_cycle_KEGG // GenMAPP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918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DNA_replication_Reactome // GenMAPP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918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004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G1_to_S_cell_cycle_Reactome // GenMAPP</w:t>
            </w:r>
          </w:p>
        </w:tc>
      </w:tr>
      <w:tr w:rsidR="001E7657" w:rsidRPr="00BC2CA3" w:rsidTr="00BC2CA3">
        <w:trPr>
          <w:jc w:val="center"/>
        </w:trPr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2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74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2918</w:t>
            </w:r>
          </w:p>
        </w:tc>
        <w:tc>
          <w:tcPr>
            <w:tcW w:w="9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0.000429</w:t>
            </w:r>
          </w:p>
        </w:tc>
        <w:tc>
          <w:tcPr>
            <w:tcW w:w="4500" w:type="dxa"/>
          </w:tcPr>
          <w:p w:rsidR="001E7657" w:rsidRPr="00BC2CA3" w:rsidRDefault="001E7657" w:rsidP="0095434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C2CA3">
              <w:rPr>
                <w:rFonts w:ascii="Arial" w:hAnsi="Arial" w:cs="Arial"/>
                <w:sz w:val="16"/>
                <w:szCs w:val="16"/>
              </w:rPr>
              <w:t>Smooth_muscle_contraction // GenMAPP</w:t>
            </w:r>
          </w:p>
        </w:tc>
      </w:tr>
    </w:tbl>
    <w:p w:rsidR="001E7657" w:rsidRDefault="001E7657" w:rsidP="003E3FED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1E7657" w:rsidRDefault="001E7657" w:rsidP="003E3FED">
      <w:pPr>
        <w:spacing w:after="0" w:line="240" w:lineRule="auto"/>
        <w:rPr>
          <w:rFonts w:ascii="Times New Roman" w:hAnsi="Times New Roman"/>
        </w:rPr>
      </w:pPr>
      <w:r w:rsidRPr="00BC2CA3">
        <w:rPr>
          <w:rFonts w:ascii="Arial" w:hAnsi="Arial" w:cs="Arial"/>
          <w:sz w:val="16"/>
          <w:szCs w:val="16"/>
        </w:rPr>
        <w:t>C1: number of genes in a cluster or list that have this annotation term</w:t>
      </w:r>
    </w:p>
    <w:p w:rsidR="001E7657" w:rsidRDefault="001E7657" w:rsidP="003E3FED">
      <w:pPr>
        <w:spacing w:after="0" w:line="240" w:lineRule="auto"/>
        <w:rPr>
          <w:rFonts w:ascii="Times New Roman" w:hAnsi="Times New Roman"/>
        </w:rPr>
      </w:pPr>
      <w:r w:rsidRPr="00BC2CA3">
        <w:rPr>
          <w:rFonts w:ascii="Arial" w:hAnsi="Arial" w:cs="Arial"/>
          <w:sz w:val="16"/>
          <w:szCs w:val="16"/>
        </w:rPr>
        <w:t>C2: number of annotated genes in this cluster or list</w:t>
      </w:r>
      <w:r>
        <w:rPr>
          <w:rFonts w:ascii="Times New Roman" w:hAnsi="Times New Roman"/>
        </w:rPr>
        <w:t xml:space="preserve"> </w:t>
      </w:r>
    </w:p>
    <w:p w:rsidR="001E7657" w:rsidRDefault="001E7657" w:rsidP="003E3FED">
      <w:pPr>
        <w:spacing w:after="0" w:line="240" w:lineRule="auto"/>
        <w:rPr>
          <w:rFonts w:ascii="Times New Roman" w:hAnsi="Times New Roman"/>
        </w:rPr>
      </w:pPr>
      <w:r w:rsidRPr="00BC2CA3">
        <w:rPr>
          <w:rFonts w:ascii="Arial" w:hAnsi="Arial" w:cs="Arial"/>
          <w:sz w:val="16"/>
          <w:szCs w:val="16"/>
        </w:rPr>
        <w:t>C3: number of all genes on array that have this annotation term</w:t>
      </w:r>
      <w:r>
        <w:rPr>
          <w:rFonts w:ascii="Times New Roman" w:hAnsi="Times New Roman"/>
        </w:rPr>
        <w:t xml:space="preserve"> </w:t>
      </w:r>
    </w:p>
    <w:p w:rsidR="001E7657" w:rsidRDefault="001E7657" w:rsidP="003E3FED">
      <w:pPr>
        <w:spacing w:after="0" w:line="240" w:lineRule="auto"/>
        <w:rPr>
          <w:rFonts w:ascii="Times New Roman" w:hAnsi="Times New Roman"/>
        </w:rPr>
      </w:pPr>
      <w:r w:rsidRPr="00BC2CA3">
        <w:rPr>
          <w:rFonts w:ascii="Arial" w:hAnsi="Arial" w:cs="Arial"/>
          <w:sz w:val="16"/>
          <w:szCs w:val="16"/>
        </w:rPr>
        <w:t>C4: number of all annotated genes on array</w:t>
      </w:r>
      <w:r>
        <w:rPr>
          <w:rFonts w:ascii="Times New Roman" w:hAnsi="Times New Roman"/>
        </w:rPr>
        <w:t xml:space="preserve"> </w:t>
      </w:r>
    </w:p>
    <w:p w:rsidR="001E7657" w:rsidRPr="004A42BA" w:rsidRDefault="001E7657" w:rsidP="000535E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A42BA">
        <w:rPr>
          <w:rFonts w:ascii="Arial" w:hAnsi="Arial" w:cs="Arial"/>
          <w:sz w:val="16"/>
          <w:szCs w:val="16"/>
        </w:rPr>
        <w:t xml:space="preserve">P-value: binomial approximated p-value for hypergeometric distribution </w:t>
      </w:r>
    </w:p>
    <w:sectPr w:rsidR="001E7657" w:rsidRPr="004A42BA" w:rsidSect="003E3FED">
      <w:footerReference w:type="default" r:id="rId6"/>
      <w:pgSz w:w="12240" w:h="15840"/>
      <w:pgMar w:top="1440" w:right="1440" w:bottom="1440" w:left="1440" w:header="720" w:footer="720" w:gutter="0"/>
      <w:pgNumType w:start="15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7657" w:rsidRDefault="001E7657" w:rsidP="003E3FED">
      <w:pPr>
        <w:spacing w:after="0" w:line="240" w:lineRule="auto"/>
      </w:pPr>
      <w:r>
        <w:separator/>
      </w:r>
    </w:p>
  </w:endnote>
  <w:endnote w:type="continuationSeparator" w:id="0">
    <w:p w:rsidR="001E7657" w:rsidRDefault="001E7657" w:rsidP="003E3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657" w:rsidRDefault="001E7657">
    <w:pPr>
      <w:pStyle w:val="Footer"/>
      <w:jc w:val="center"/>
    </w:pPr>
  </w:p>
  <w:p w:rsidR="001E7657" w:rsidRDefault="001E76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7657" w:rsidRDefault="001E7657" w:rsidP="003E3FED">
      <w:pPr>
        <w:spacing w:after="0" w:line="240" w:lineRule="auto"/>
      </w:pPr>
      <w:r>
        <w:separator/>
      </w:r>
    </w:p>
  </w:footnote>
  <w:footnote w:type="continuationSeparator" w:id="0">
    <w:p w:rsidR="001E7657" w:rsidRDefault="001E7657" w:rsidP="003E3F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E3FED"/>
    <w:rsid w:val="00042166"/>
    <w:rsid w:val="000535EA"/>
    <w:rsid w:val="001E7657"/>
    <w:rsid w:val="0026511C"/>
    <w:rsid w:val="002D003A"/>
    <w:rsid w:val="003241EE"/>
    <w:rsid w:val="003E3FED"/>
    <w:rsid w:val="004A42BA"/>
    <w:rsid w:val="004C6E2D"/>
    <w:rsid w:val="006C6720"/>
    <w:rsid w:val="007D7234"/>
    <w:rsid w:val="00822E82"/>
    <w:rsid w:val="00866D1F"/>
    <w:rsid w:val="0095434F"/>
    <w:rsid w:val="00964E98"/>
    <w:rsid w:val="009C63A3"/>
    <w:rsid w:val="009D539B"/>
    <w:rsid w:val="009E7B70"/>
    <w:rsid w:val="00B429BB"/>
    <w:rsid w:val="00BC2CA3"/>
    <w:rsid w:val="00CC63B4"/>
    <w:rsid w:val="00E162FD"/>
    <w:rsid w:val="00E763E1"/>
    <w:rsid w:val="00F469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FED"/>
    <w:pPr>
      <w:spacing w:after="200" w:line="276" w:lineRule="auto"/>
    </w:pPr>
    <w:rPr>
      <w:rFonts w:eastAsia="Times New Roma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E3F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E3FED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3E3F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E3FED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3E3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E3F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589</Words>
  <Characters>3358</Characters>
  <Application>Microsoft Office Outlook</Application>
  <DocSecurity>0</DocSecurity>
  <Lines>0</Lines>
  <Paragraphs>0</Paragraphs>
  <ScaleCrop>false</ScaleCrop>
  <Company>Toshib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</dc:title>
  <dc:subject/>
  <dc:creator>Henry</dc:creator>
  <cp:keywords/>
  <dc:description/>
  <cp:lastModifiedBy>Susan Lessner</cp:lastModifiedBy>
  <cp:revision>2</cp:revision>
  <dcterms:created xsi:type="dcterms:W3CDTF">2013-06-28T01:20:00Z</dcterms:created>
  <dcterms:modified xsi:type="dcterms:W3CDTF">2013-06-28T01:20:00Z</dcterms:modified>
</cp:coreProperties>
</file>